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A6D2C" w14:textId="77777777" w:rsidR="00E95334" w:rsidRDefault="00E95334" w:rsidP="00E95334">
      <w:pPr>
        <w:spacing w:after="0" w:line="240" w:lineRule="auto"/>
        <w:jc w:val="both"/>
        <w:rPr>
          <w:b/>
        </w:rPr>
      </w:pPr>
      <w:r w:rsidRPr="00D413B1">
        <w:rPr>
          <w:b/>
        </w:rPr>
        <w:t>Tamoxifen mechanically deactivate</w:t>
      </w:r>
      <w:r>
        <w:rPr>
          <w:b/>
        </w:rPr>
        <w:t>s</w:t>
      </w:r>
      <w:r w:rsidRPr="00D413B1">
        <w:rPr>
          <w:b/>
        </w:rPr>
        <w:t xml:space="preserve"> hepatic stellate cells via </w:t>
      </w:r>
      <w:r>
        <w:rPr>
          <w:b/>
        </w:rPr>
        <w:t xml:space="preserve">the </w:t>
      </w:r>
      <w:r w:rsidRPr="00D413B1">
        <w:rPr>
          <w:b/>
        </w:rPr>
        <w:t>G protein-coupled estrogen receptor</w:t>
      </w:r>
    </w:p>
    <w:p w14:paraId="6982CDFB" w14:textId="77777777" w:rsidR="00E95334" w:rsidRPr="00AA17E4" w:rsidRDefault="00E95334" w:rsidP="00E95334">
      <w:pPr>
        <w:spacing w:after="0" w:line="240" w:lineRule="auto"/>
        <w:jc w:val="both"/>
        <w:rPr>
          <w:rFonts w:cstheme="minorHAnsi"/>
          <w:vertAlign w:val="superscript"/>
          <w:lang w:val="es-AR"/>
        </w:rPr>
      </w:pPr>
      <w:r w:rsidRPr="00AA17E4">
        <w:rPr>
          <w:rFonts w:cstheme="minorHAnsi"/>
          <w:lang w:val="es-AR"/>
        </w:rPr>
        <w:t>Ernesto Cortes</w:t>
      </w:r>
      <w:r w:rsidRPr="00AA17E4">
        <w:rPr>
          <w:rFonts w:cstheme="minorHAnsi"/>
          <w:vertAlign w:val="superscript"/>
          <w:lang w:val="es-AR"/>
        </w:rPr>
        <w:t>1*</w:t>
      </w:r>
      <w:r w:rsidRPr="00AA17E4">
        <w:rPr>
          <w:rFonts w:cstheme="minorHAnsi"/>
          <w:lang w:val="es-AR"/>
        </w:rPr>
        <w:t xml:space="preserve">, </w:t>
      </w:r>
      <w:proofErr w:type="spellStart"/>
      <w:r w:rsidRPr="00AA17E4">
        <w:rPr>
          <w:rFonts w:cstheme="minorHAnsi"/>
          <w:lang w:val="es-AR"/>
        </w:rPr>
        <w:t>Dariusz</w:t>
      </w:r>
      <w:proofErr w:type="spellEnd"/>
      <w:r w:rsidRPr="00AA17E4">
        <w:rPr>
          <w:rFonts w:cstheme="minorHAnsi"/>
          <w:lang w:val="es-AR"/>
        </w:rPr>
        <w:t xml:space="preserve"> Lachowski</w:t>
      </w:r>
      <w:r w:rsidRPr="00AA17E4">
        <w:rPr>
          <w:rFonts w:cstheme="minorHAnsi"/>
          <w:vertAlign w:val="superscript"/>
          <w:lang w:val="es-AR"/>
        </w:rPr>
        <w:t>1*</w:t>
      </w:r>
      <w:r w:rsidRPr="00AA17E4">
        <w:rPr>
          <w:rFonts w:cstheme="minorHAnsi"/>
          <w:lang w:val="es-AR"/>
        </w:rPr>
        <w:t xml:space="preserve">, </w:t>
      </w:r>
      <w:proofErr w:type="spellStart"/>
      <w:r w:rsidRPr="00AA17E4">
        <w:rPr>
          <w:rFonts w:cstheme="minorHAnsi"/>
          <w:lang w:val="es-AR"/>
        </w:rPr>
        <w:t>Alistair</w:t>
      </w:r>
      <w:proofErr w:type="spellEnd"/>
      <w:r w:rsidRPr="00AA17E4">
        <w:rPr>
          <w:rFonts w:cstheme="minorHAnsi"/>
          <w:lang w:val="es-AR"/>
        </w:rPr>
        <w:t xml:space="preserve"> Rice</w:t>
      </w:r>
      <w:r w:rsidRPr="00AA17E4">
        <w:rPr>
          <w:rFonts w:cstheme="minorHAnsi"/>
          <w:vertAlign w:val="superscript"/>
          <w:lang w:val="es-AR"/>
        </w:rPr>
        <w:t>1*</w:t>
      </w:r>
      <w:proofErr w:type="gramStart"/>
      <w:r w:rsidRPr="00AA17E4">
        <w:rPr>
          <w:rFonts w:cstheme="minorHAnsi"/>
          <w:lang w:val="es-AR"/>
        </w:rPr>
        <w:t xml:space="preserve">,  </w:t>
      </w:r>
      <w:proofErr w:type="spellStart"/>
      <w:r w:rsidRPr="00AA17E4">
        <w:rPr>
          <w:rFonts w:cstheme="minorHAnsi"/>
          <w:lang w:val="es-AR"/>
        </w:rPr>
        <w:t>Benjamin</w:t>
      </w:r>
      <w:proofErr w:type="spellEnd"/>
      <w:proofErr w:type="gramEnd"/>
      <w:r w:rsidRPr="00AA17E4">
        <w:rPr>
          <w:rFonts w:cstheme="minorHAnsi"/>
          <w:lang w:val="es-AR"/>
        </w:rPr>
        <w:t xml:space="preserve"> Robinson</w:t>
      </w:r>
      <w:r w:rsidRPr="00AA17E4">
        <w:rPr>
          <w:rFonts w:cstheme="minorHAnsi"/>
          <w:vertAlign w:val="superscript"/>
          <w:lang w:val="es-AR"/>
        </w:rPr>
        <w:t>1</w:t>
      </w:r>
      <w:r w:rsidRPr="00AA17E4">
        <w:rPr>
          <w:rFonts w:cstheme="minorHAnsi"/>
          <w:lang w:val="es-AR"/>
        </w:rPr>
        <w:t xml:space="preserve">, </w:t>
      </w:r>
      <w:proofErr w:type="spellStart"/>
      <w:r w:rsidRPr="002A0BA6">
        <w:rPr>
          <w:rFonts w:ascii="Calibri" w:hAnsi="Calibri" w:cs="Calibri"/>
          <w:color w:val="212121"/>
          <w:shd w:val="clear" w:color="auto" w:fill="FFFFFF"/>
          <w:lang w:val="es-AR"/>
        </w:rPr>
        <w:t>Léo</w:t>
      </w:r>
      <w:proofErr w:type="spellEnd"/>
      <w:r>
        <w:rPr>
          <w:rFonts w:cstheme="minorHAnsi"/>
          <w:lang w:val="es-AR"/>
        </w:rPr>
        <w:t xml:space="preserve"> Ghemtio</w:t>
      </w:r>
      <w:r>
        <w:rPr>
          <w:rFonts w:cstheme="minorHAnsi"/>
          <w:vertAlign w:val="superscript"/>
          <w:lang w:val="es-AR"/>
        </w:rPr>
        <w:t>2</w:t>
      </w:r>
      <w:r w:rsidRPr="00AA17E4">
        <w:rPr>
          <w:rFonts w:cstheme="minorHAnsi"/>
          <w:lang w:val="es-AR"/>
        </w:rPr>
        <w:t xml:space="preserve">, </w:t>
      </w:r>
      <w:r>
        <w:rPr>
          <w:rFonts w:cstheme="minorHAnsi"/>
          <w:lang w:val="es-AR"/>
        </w:rPr>
        <w:t>Krista Rombouts</w:t>
      </w:r>
      <w:r>
        <w:rPr>
          <w:rFonts w:cstheme="minorHAnsi"/>
          <w:vertAlign w:val="superscript"/>
          <w:lang w:val="es-AR"/>
        </w:rPr>
        <w:t>3</w:t>
      </w:r>
      <w:r>
        <w:rPr>
          <w:rFonts w:cstheme="minorHAnsi"/>
          <w:lang w:val="es-AR"/>
        </w:rPr>
        <w:t>, a</w:t>
      </w:r>
      <w:r w:rsidRPr="00AA17E4">
        <w:rPr>
          <w:rFonts w:cstheme="minorHAnsi"/>
          <w:lang w:val="es-AR"/>
        </w:rPr>
        <w:t>nd Armando E. del Río Hernández</w:t>
      </w:r>
      <w:r w:rsidRPr="00AA17E4">
        <w:rPr>
          <w:rFonts w:cstheme="minorHAnsi"/>
          <w:vertAlign w:val="superscript"/>
          <w:lang w:val="es-AR"/>
        </w:rPr>
        <w:t>1</w:t>
      </w:r>
    </w:p>
    <w:p w14:paraId="06253D59" w14:textId="77777777" w:rsidR="00E95334" w:rsidRDefault="00E95334" w:rsidP="00E9533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AA17E4">
        <w:rPr>
          <w:rFonts w:cstheme="minorHAnsi"/>
          <w:b/>
          <w:vertAlign w:val="superscript"/>
          <w:lang w:val="en-US"/>
        </w:rPr>
        <w:t>1</w:t>
      </w:r>
      <w:r w:rsidRPr="00AA17E4">
        <w:rPr>
          <w:rFonts w:cstheme="minorHAnsi"/>
          <w:lang w:val="en-US"/>
        </w:rPr>
        <w:t>Cellular and Molecular Biomechanics Laboratory, Department of Bioengineering, Imperial College London, London SW7 2AZ, United Kingdom</w:t>
      </w:r>
    </w:p>
    <w:p w14:paraId="23FDEF3A" w14:textId="77777777" w:rsidR="00E95334" w:rsidRDefault="00E95334" w:rsidP="00E9533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6270DB">
        <w:rPr>
          <w:rFonts w:cstheme="minorHAnsi"/>
          <w:vertAlign w:val="superscript"/>
          <w:lang w:val="en-US"/>
        </w:rPr>
        <w:t>2</w:t>
      </w:r>
      <w:r w:rsidRPr="006270DB">
        <w:rPr>
          <w:rFonts w:cstheme="minorHAnsi"/>
          <w:lang w:val="en-US"/>
        </w:rPr>
        <w:t>Drug Research Program, Division of Pharmaceutical Biosciences, Faculty of Pharmacy, FI-00014 University of Helsinki, Finland</w:t>
      </w:r>
    </w:p>
    <w:p w14:paraId="30D12B23" w14:textId="77777777" w:rsidR="00E95334" w:rsidRDefault="00E95334" w:rsidP="00E9533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US"/>
        </w:rPr>
      </w:pPr>
      <w:r w:rsidRPr="00406273">
        <w:rPr>
          <w:rFonts w:cstheme="minorHAnsi"/>
          <w:vertAlign w:val="superscript"/>
          <w:lang w:val="en-US"/>
        </w:rPr>
        <w:t>3</w:t>
      </w:r>
      <w:r w:rsidRPr="00300790">
        <w:rPr>
          <w:rFonts w:cstheme="minorHAnsi"/>
          <w:lang w:val="en-US"/>
        </w:rPr>
        <w:t>Regenerative Medicine and Fibrosis Group, Institute for Liver and Digestive Health, University College London, Royal Free Hospital, London,</w:t>
      </w:r>
      <w:r>
        <w:rPr>
          <w:rFonts w:cstheme="minorHAnsi"/>
          <w:lang w:val="en-US"/>
        </w:rPr>
        <w:t xml:space="preserve"> </w:t>
      </w:r>
      <w:r w:rsidRPr="00300790">
        <w:rPr>
          <w:rFonts w:cstheme="minorHAnsi"/>
          <w:lang w:val="en-US"/>
        </w:rPr>
        <w:t>United Kingdom</w:t>
      </w:r>
    </w:p>
    <w:p w14:paraId="54D8B8AF" w14:textId="77777777" w:rsidR="00E95334" w:rsidRDefault="00E95334" w:rsidP="00E95334">
      <w:pPr>
        <w:spacing w:after="0" w:line="240" w:lineRule="auto"/>
        <w:jc w:val="both"/>
        <w:rPr>
          <w:rFonts w:cs="Times New Roman"/>
          <w:b/>
          <w:bCs/>
          <w:u w:val="single"/>
        </w:rPr>
      </w:pPr>
    </w:p>
    <w:p w14:paraId="2E686D6B" w14:textId="77777777" w:rsidR="00E95334" w:rsidRDefault="00E95334" w:rsidP="002B6AAE">
      <w:pPr>
        <w:spacing w:after="0" w:line="240" w:lineRule="auto"/>
        <w:jc w:val="center"/>
        <w:rPr>
          <w:rFonts w:cs="Times New Roman"/>
          <w:b/>
          <w:bCs/>
          <w:u w:val="single"/>
        </w:rPr>
      </w:pPr>
    </w:p>
    <w:p w14:paraId="3E7F8D26" w14:textId="3FED2CB1" w:rsidR="002B6AAE" w:rsidRDefault="002B6AAE" w:rsidP="002B6AAE">
      <w:pPr>
        <w:spacing w:after="0" w:line="240" w:lineRule="auto"/>
        <w:jc w:val="center"/>
        <w:rPr>
          <w:rFonts w:cs="Times New Roman"/>
          <w:b/>
          <w:bCs/>
          <w:u w:val="single"/>
        </w:rPr>
      </w:pPr>
      <w:r w:rsidRPr="00560E42">
        <w:rPr>
          <w:rFonts w:cs="Times New Roman"/>
          <w:b/>
          <w:bCs/>
          <w:u w:val="single"/>
        </w:rPr>
        <w:t xml:space="preserve">Supplementary </w:t>
      </w:r>
      <w:r w:rsidR="00251358">
        <w:rPr>
          <w:rFonts w:cs="Times New Roman"/>
          <w:b/>
          <w:bCs/>
          <w:u w:val="single"/>
        </w:rPr>
        <w:t>information</w:t>
      </w:r>
      <w:r w:rsidRPr="00560E42">
        <w:rPr>
          <w:rFonts w:cs="Times New Roman"/>
          <w:b/>
          <w:bCs/>
          <w:u w:val="single"/>
        </w:rPr>
        <w:t xml:space="preserve"> </w:t>
      </w:r>
      <w:r>
        <w:rPr>
          <w:rFonts w:cs="Times New Roman"/>
          <w:b/>
          <w:bCs/>
          <w:u w:val="single"/>
        </w:rPr>
        <w:t>guide</w:t>
      </w:r>
    </w:p>
    <w:p w14:paraId="49A2B43D" w14:textId="01E957BD" w:rsidR="002B6AAE" w:rsidRDefault="002B6AAE" w:rsidP="002B6AAE">
      <w:pPr>
        <w:spacing w:after="0" w:line="240" w:lineRule="auto"/>
        <w:jc w:val="center"/>
        <w:rPr>
          <w:rFonts w:cs="Times New Roman"/>
          <w:b/>
          <w:bCs/>
          <w:u w:val="single"/>
        </w:rPr>
      </w:pPr>
    </w:p>
    <w:p w14:paraId="6FD79D63" w14:textId="0A06D3FD" w:rsidR="002B6AAE" w:rsidRPr="009D4BDA" w:rsidRDefault="002B6AAE" w:rsidP="002B6AA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="Times New Roman"/>
          <w:b/>
          <w:bCs/>
        </w:rPr>
      </w:pPr>
      <w:r w:rsidRPr="009D4BDA">
        <w:rPr>
          <w:rFonts w:cs="Times New Roman"/>
          <w:b/>
          <w:bCs/>
        </w:rPr>
        <w:t>Supplementary figures S1 to S10</w:t>
      </w:r>
    </w:p>
    <w:p w14:paraId="42FF358D" w14:textId="57B38754" w:rsidR="002B6AAE" w:rsidRDefault="002B6AAE" w:rsidP="002B6AAE">
      <w:pPr>
        <w:spacing w:after="0" w:line="240" w:lineRule="auto"/>
        <w:jc w:val="both"/>
        <w:rPr>
          <w:rFonts w:cs="Times New Roman"/>
          <w:bCs/>
        </w:rPr>
      </w:pPr>
    </w:p>
    <w:p w14:paraId="5158711C" w14:textId="0A18D636" w:rsidR="002B6AAE" w:rsidRDefault="0024720E">
      <w:r w:rsidRPr="009D4BDA">
        <w:rPr>
          <w:u w:val="single"/>
        </w:rPr>
        <w:t>Supplementary Fig S1</w:t>
      </w:r>
      <w:r>
        <w:t xml:space="preserve">: Expression of </w:t>
      </w:r>
      <w:r w:rsidRPr="0024720E">
        <w:t>G coupled protein estrogen receptor (GPER), estrogen receptor alpha (ER-α), and estrogen receptor beta (ER-β) in hepatic stellate cells</w:t>
      </w:r>
    </w:p>
    <w:p w14:paraId="75DE7CA7" w14:textId="04A19532" w:rsidR="00251358" w:rsidRDefault="00251358">
      <w:r w:rsidRPr="009D4BDA">
        <w:rPr>
          <w:u w:val="single"/>
        </w:rPr>
        <w:t>Supplementary Fig S</w:t>
      </w:r>
      <w:r>
        <w:rPr>
          <w:u w:val="single"/>
        </w:rPr>
        <w:t>2</w:t>
      </w:r>
      <w:r>
        <w:t>:</w:t>
      </w:r>
      <w:r w:rsidRPr="00251358">
        <w:t xml:space="preserve"> Immunoblotting experiments to validate GPER expression in HSCs and human embryonic kidney (HEK) cells (negative control).</w:t>
      </w:r>
      <w:r>
        <w:t xml:space="preserve"> GPER antibody ab35742.</w:t>
      </w:r>
    </w:p>
    <w:p w14:paraId="0C634F70" w14:textId="2DDB639D" w:rsidR="00251358" w:rsidRDefault="00251358" w:rsidP="00251358">
      <w:r w:rsidRPr="009D4BDA">
        <w:rPr>
          <w:u w:val="single"/>
        </w:rPr>
        <w:t>Supplementary Fig S</w:t>
      </w:r>
      <w:r>
        <w:rPr>
          <w:u w:val="single"/>
        </w:rPr>
        <w:t>3</w:t>
      </w:r>
      <w:r>
        <w:t>:</w:t>
      </w:r>
      <w:r w:rsidRPr="00251358">
        <w:t xml:space="preserve"> Immunoblotting experiments to validate GPER expression in HSCs and human embryonic kidney (HEK) cells (negative control).</w:t>
      </w:r>
      <w:r>
        <w:t xml:space="preserve"> GPER antibody ab</w:t>
      </w:r>
      <w:r>
        <w:t>154069</w:t>
      </w:r>
      <w:r>
        <w:t>.</w:t>
      </w:r>
    </w:p>
    <w:p w14:paraId="45E56512" w14:textId="4CD52DA9" w:rsidR="00251358" w:rsidRDefault="00251358">
      <w:r w:rsidRPr="00251358">
        <w:rPr>
          <w:u w:val="single"/>
        </w:rPr>
        <w:t>Supplementary Figure S4</w:t>
      </w:r>
      <w:r w:rsidRPr="00251358">
        <w:t>: Knockdown efficiency of siRNA GPER in HSCs</w:t>
      </w:r>
      <w:r>
        <w:t xml:space="preserve"> (Immunofluorescence).</w:t>
      </w:r>
    </w:p>
    <w:p w14:paraId="5A92C7DB" w14:textId="2336AED9" w:rsidR="0024720E" w:rsidRDefault="0024720E" w:rsidP="0024720E">
      <w:r w:rsidRPr="009D4BDA">
        <w:rPr>
          <w:u w:val="single"/>
        </w:rPr>
        <w:t>Supplementary Fig S</w:t>
      </w:r>
      <w:r w:rsidR="00251358">
        <w:rPr>
          <w:u w:val="single"/>
        </w:rPr>
        <w:t>5</w:t>
      </w:r>
      <w:r w:rsidRPr="009D4BDA">
        <w:rPr>
          <w:u w:val="single"/>
        </w:rPr>
        <w:t>:</w:t>
      </w:r>
      <w:r>
        <w:t xml:space="preserve"> MLC-2/pML-2 data for control, tamoxifen, E2, control </w:t>
      </w:r>
      <w:proofErr w:type="gramStart"/>
      <w:r>
        <w:t>+  siRNA</w:t>
      </w:r>
      <w:proofErr w:type="gramEnd"/>
      <w:r>
        <w:t xml:space="preserve"> GPER, tamoxifen +  siRNA GPER, E2 +  siRNA GPER. In all cases, the treatme</w:t>
      </w:r>
      <w:bookmarkStart w:id="0" w:name="_GoBack"/>
      <w:bookmarkEnd w:id="0"/>
      <w:r>
        <w:t>nt was done for 72h.</w:t>
      </w:r>
    </w:p>
    <w:p w14:paraId="03DE744E" w14:textId="11827BE2" w:rsidR="00251358" w:rsidRDefault="00251358" w:rsidP="0024720E">
      <w:r w:rsidRPr="00251358">
        <w:rPr>
          <w:u w:val="single"/>
        </w:rPr>
        <w:t>Supplementary Figure S6</w:t>
      </w:r>
      <w:r w:rsidRPr="00251358">
        <w:t>. 24h Tamoxifen treatment downregulates MLC-2 activation via GPER in hepatic stellate cells (HSCs).</w:t>
      </w:r>
    </w:p>
    <w:p w14:paraId="4C09FC78" w14:textId="4C808567" w:rsidR="0024720E" w:rsidRDefault="0024720E" w:rsidP="0024720E">
      <w:r w:rsidRPr="009D4BDA">
        <w:rPr>
          <w:u w:val="single"/>
        </w:rPr>
        <w:t>Supplementary Fig S</w:t>
      </w:r>
      <w:r w:rsidR="00251358">
        <w:rPr>
          <w:u w:val="single"/>
        </w:rPr>
        <w:t>7</w:t>
      </w:r>
      <w:r>
        <w:t xml:space="preserve">: Traction forces and cell stiffness data for control, tamoxifen, G1, E2, control </w:t>
      </w:r>
      <w:proofErr w:type="gramStart"/>
      <w:r>
        <w:t>+  siRNA</w:t>
      </w:r>
      <w:proofErr w:type="gramEnd"/>
      <w:r>
        <w:t xml:space="preserve"> GPER, tamoxifen +  siRNA GPER, G1 +  siRNA GPER, E2 +  siRNA GPER. In all cases, the treatment was done for 72h.</w:t>
      </w:r>
    </w:p>
    <w:p w14:paraId="36275CA3" w14:textId="56CAF672" w:rsidR="0024720E" w:rsidRDefault="0024720E" w:rsidP="0024720E">
      <w:r w:rsidRPr="009D4BDA">
        <w:rPr>
          <w:u w:val="single"/>
        </w:rPr>
        <w:t>Supplementary Fig S</w:t>
      </w:r>
      <w:r w:rsidR="00251358">
        <w:rPr>
          <w:u w:val="single"/>
        </w:rPr>
        <w:t>8</w:t>
      </w:r>
      <w:r w:rsidRPr="009D4BDA">
        <w:rPr>
          <w:u w:val="single"/>
        </w:rPr>
        <w:t>:</w:t>
      </w:r>
      <w:r>
        <w:t xml:space="preserve"> YAP nuclear localization data for control, tamoxifen, E2, control </w:t>
      </w:r>
      <w:proofErr w:type="gramStart"/>
      <w:r>
        <w:t>+  siRNA</w:t>
      </w:r>
      <w:proofErr w:type="gramEnd"/>
      <w:r>
        <w:t xml:space="preserve"> GPER, tamoxifen +  siRNA GPER,  E2 +  siRNA GPER. In all cases, the treatment was done for 72h.</w:t>
      </w:r>
    </w:p>
    <w:p w14:paraId="1F19B946" w14:textId="717459BA" w:rsidR="0024720E" w:rsidRDefault="0024720E" w:rsidP="0024720E">
      <w:r w:rsidRPr="009D4BDA">
        <w:rPr>
          <w:u w:val="single"/>
        </w:rPr>
        <w:t>Supplementary Fig S</w:t>
      </w:r>
      <w:r w:rsidR="00251358">
        <w:rPr>
          <w:u w:val="single"/>
        </w:rPr>
        <w:t>9</w:t>
      </w:r>
      <w:r w:rsidRPr="009D4BDA">
        <w:rPr>
          <w:u w:val="single"/>
        </w:rPr>
        <w:t>:</w:t>
      </w:r>
      <w:r>
        <w:t xml:space="preserve"> </w:t>
      </w:r>
      <w:r w:rsidRPr="0024720E">
        <w:rPr>
          <w:rFonts w:ascii="Symbol" w:hAnsi="Symbol"/>
        </w:rPr>
        <w:t></w:t>
      </w:r>
      <w:r>
        <w:t xml:space="preserve">-SMA and vimentin protein expression for control, tamoxifen, E2, control </w:t>
      </w:r>
      <w:proofErr w:type="gramStart"/>
      <w:r>
        <w:t>+  siRNA</w:t>
      </w:r>
      <w:proofErr w:type="gramEnd"/>
      <w:r>
        <w:t xml:space="preserve"> GPER, tamoxifen +  siRNA GPER, E2 +  siRNA GPER. In all cases, the treatment was done for 72h.</w:t>
      </w:r>
    </w:p>
    <w:p w14:paraId="3194ECB3" w14:textId="4A89A7EE" w:rsidR="0024720E" w:rsidRDefault="0024720E" w:rsidP="0024720E">
      <w:r w:rsidRPr="009D4BDA">
        <w:rPr>
          <w:u w:val="single"/>
        </w:rPr>
        <w:t>Supplementary Fig S</w:t>
      </w:r>
      <w:r w:rsidR="006600BA">
        <w:rPr>
          <w:u w:val="single"/>
        </w:rPr>
        <w:t>10</w:t>
      </w:r>
      <w:r>
        <w:t xml:space="preserve">: </w:t>
      </w:r>
      <w:r w:rsidRPr="0024720E">
        <w:rPr>
          <w:rFonts w:ascii="Symbol" w:hAnsi="Symbol"/>
        </w:rPr>
        <w:t></w:t>
      </w:r>
      <w:r>
        <w:t>-SMA and vimentin mRNA expression for control and tamoxifen (10 days).</w:t>
      </w:r>
    </w:p>
    <w:p w14:paraId="38E58706" w14:textId="073FDD4E" w:rsidR="0024720E" w:rsidRDefault="0024720E" w:rsidP="0024720E">
      <w:r w:rsidRPr="009D4BDA">
        <w:rPr>
          <w:u w:val="single"/>
        </w:rPr>
        <w:t>Supplementary Fig S</w:t>
      </w:r>
      <w:r w:rsidR="006600BA">
        <w:rPr>
          <w:u w:val="single"/>
        </w:rPr>
        <w:t>11</w:t>
      </w:r>
      <w:r w:rsidRPr="009D4BDA">
        <w:rPr>
          <w:u w:val="single"/>
        </w:rPr>
        <w:t>:</w:t>
      </w:r>
      <w:r>
        <w:t xml:space="preserve"> Collagen I and fibronectin </w:t>
      </w:r>
      <w:r w:rsidR="006600BA">
        <w:t xml:space="preserve">levels of expression </w:t>
      </w:r>
      <w:r>
        <w:t xml:space="preserve">data for control, tamoxifen, E2, control </w:t>
      </w:r>
      <w:proofErr w:type="gramStart"/>
      <w:r>
        <w:t>+  siRNA</w:t>
      </w:r>
      <w:proofErr w:type="gramEnd"/>
      <w:r>
        <w:t xml:space="preserve"> GPER, tamoxifen +  siRNA GPER, E2 +  siRNA GPER. In all cases, the treatment was done for 72h.</w:t>
      </w:r>
    </w:p>
    <w:p w14:paraId="5879CDCA" w14:textId="43834E54" w:rsidR="0024720E" w:rsidRDefault="0024720E" w:rsidP="0024720E">
      <w:r w:rsidRPr="009D4BDA">
        <w:rPr>
          <w:u w:val="single"/>
        </w:rPr>
        <w:t>Supplementary Fig S</w:t>
      </w:r>
      <w:r w:rsidR="006600BA">
        <w:rPr>
          <w:u w:val="single"/>
        </w:rPr>
        <w:t>12</w:t>
      </w:r>
      <w:r>
        <w:t>: HIF-1</w:t>
      </w:r>
      <w:r w:rsidRPr="0024720E">
        <w:rPr>
          <w:rFonts w:ascii="Symbol" w:hAnsi="Symbol"/>
        </w:rPr>
        <w:t></w:t>
      </w:r>
      <w:r>
        <w:t xml:space="preserve">, LOX, and LOX-L2 data for control, tamoxifen, E2, control </w:t>
      </w:r>
      <w:proofErr w:type="gramStart"/>
      <w:r>
        <w:t>+  siRNA</w:t>
      </w:r>
      <w:proofErr w:type="gramEnd"/>
      <w:r>
        <w:t xml:space="preserve"> GPER, tamoxifen +  siRNA GPER, E2 +  siRNA GPER. In all cases, the treatment was done for 72h.</w:t>
      </w:r>
    </w:p>
    <w:p w14:paraId="1F60CDA0" w14:textId="5622D8C5" w:rsidR="006600BA" w:rsidRDefault="006600BA" w:rsidP="0024720E">
      <w:r w:rsidRPr="006600BA">
        <w:rPr>
          <w:u w:val="single"/>
        </w:rPr>
        <w:t>Supplementary Figure S13:</w:t>
      </w:r>
      <w:r w:rsidRPr="006600BA">
        <w:t xml:space="preserve"> Tamoxifen effect on fibronectin (FN) is mediated by HIF-1a.</w:t>
      </w:r>
    </w:p>
    <w:p w14:paraId="72AA8553" w14:textId="308A44EF" w:rsidR="002B6AAE" w:rsidRDefault="0024720E" w:rsidP="0024720E">
      <w:r w:rsidRPr="009D4BDA">
        <w:rPr>
          <w:u w:val="single"/>
        </w:rPr>
        <w:t>Supplementary Fig S1</w:t>
      </w:r>
      <w:r w:rsidR="006600BA">
        <w:rPr>
          <w:u w:val="single"/>
        </w:rPr>
        <w:t>4</w:t>
      </w:r>
      <w:r w:rsidRPr="009D4BDA">
        <w:rPr>
          <w:u w:val="single"/>
        </w:rPr>
        <w:t>:</w:t>
      </w:r>
      <w:r>
        <w:t xml:space="preserve"> Durotaxis data for control, tamoxifen, G1, tamoxifen </w:t>
      </w:r>
      <w:proofErr w:type="gramStart"/>
      <w:r>
        <w:t>+  siRNA</w:t>
      </w:r>
      <w:proofErr w:type="gramEnd"/>
      <w:r>
        <w:t xml:space="preserve"> GPER. In all cases, the treatment was done for 72h.</w:t>
      </w:r>
    </w:p>
    <w:p w14:paraId="4DDCBC1D" w14:textId="77777777" w:rsidR="009D4BDA" w:rsidRDefault="009D4BDA" w:rsidP="0024720E"/>
    <w:p w14:paraId="1C3340F7" w14:textId="77777777" w:rsidR="009D4BDA" w:rsidRPr="003F3E27" w:rsidRDefault="009D4BDA" w:rsidP="009D4BD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="Times New Roman"/>
          <w:b/>
          <w:bCs/>
        </w:rPr>
      </w:pPr>
      <w:r w:rsidRPr="003F3E27">
        <w:rPr>
          <w:rFonts w:cs="Times New Roman"/>
          <w:b/>
          <w:bCs/>
        </w:rPr>
        <w:t>Supplementary methods information</w:t>
      </w:r>
    </w:p>
    <w:p w14:paraId="754FF70E" w14:textId="77777777" w:rsidR="009D4BDA" w:rsidRDefault="009D4BDA" w:rsidP="009D4BDA">
      <w:pPr>
        <w:spacing w:after="0" w:line="240" w:lineRule="auto"/>
        <w:jc w:val="both"/>
        <w:rPr>
          <w:rFonts w:cs="Times New Roman"/>
          <w:bCs/>
        </w:rPr>
      </w:pPr>
    </w:p>
    <w:p w14:paraId="5B965EF7" w14:textId="420868D8" w:rsidR="003F3E27" w:rsidRPr="006C1151" w:rsidRDefault="003F3E27" w:rsidP="003F3E27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="Times New Roman"/>
          <w:bCs/>
        </w:rPr>
        <w:t xml:space="preserve">Methods </w:t>
      </w:r>
      <w:r w:rsidRPr="003F3E27">
        <w:rPr>
          <w:rFonts w:cs="Times New Roman"/>
          <w:bCs/>
        </w:rPr>
        <w:t xml:space="preserve">information for </w:t>
      </w:r>
      <w:r w:rsidR="003A7917">
        <w:rPr>
          <w:rFonts w:cs="Times New Roman"/>
          <w:bCs/>
        </w:rPr>
        <w:t>the</w:t>
      </w:r>
      <w:r w:rsidR="003A7917" w:rsidRPr="00271276">
        <w:rPr>
          <w:rFonts w:cs="Times New Roman"/>
          <w:bCs/>
        </w:rPr>
        <w:t xml:space="preserve"> analysis of gene expression using TCGA data</w:t>
      </w:r>
      <w:r w:rsidR="003A7917">
        <w:rPr>
          <w:rFonts w:cs="Times New Roman"/>
          <w:bCs/>
        </w:rPr>
        <w:t>, t</w:t>
      </w:r>
      <w:r w:rsidR="003A7917" w:rsidRPr="00271276">
        <w:rPr>
          <w:rFonts w:cs="Times New Roman"/>
          <w:bCs/>
        </w:rPr>
        <w:t xml:space="preserve">raction forces using elastic pillars, cell mechanosensing, durotaxis, atomic force microscopy, GLISA, and the </w:t>
      </w:r>
      <w:r w:rsidR="003A7917">
        <w:rPr>
          <w:rFonts w:cs="Times New Roman"/>
          <w:bCs/>
        </w:rPr>
        <w:t>statistical analysis.</w:t>
      </w:r>
    </w:p>
    <w:p w14:paraId="7A0CE1ED" w14:textId="2B909FF1" w:rsidR="003F3E27" w:rsidRPr="003F3E27" w:rsidRDefault="003F3E27" w:rsidP="003F3E27">
      <w:pPr>
        <w:spacing w:after="0" w:line="240" w:lineRule="auto"/>
        <w:jc w:val="both"/>
        <w:textAlignment w:val="baseline"/>
        <w:outlineLvl w:val="2"/>
        <w:rPr>
          <w:rFonts w:cstheme="minorHAnsi"/>
          <w:b/>
          <w:lang w:val="en-US"/>
        </w:rPr>
      </w:pPr>
    </w:p>
    <w:p w14:paraId="6827135F" w14:textId="4F57E584" w:rsidR="003F3E27" w:rsidRPr="003C68B9" w:rsidRDefault="003F3E27" w:rsidP="003F3E27">
      <w:pPr>
        <w:spacing w:after="0" w:line="240" w:lineRule="auto"/>
        <w:jc w:val="both"/>
        <w:rPr>
          <w:rFonts w:cs="Times New Roman"/>
          <w:b/>
          <w:bCs/>
        </w:rPr>
      </w:pPr>
    </w:p>
    <w:p w14:paraId="181DF2B5" w14:textId="77777777" w:rsidR="009D4BDA" w:rsidRPr="00313AC1" w:rsidRDefault="009D4BDA" w:rsidP="009D4BD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="Times New Roman"/>
          <w:b/>
          <w:bCs/>
        </w:rPr>
      </w:pPr>
      <w:r w:rsidRPr="00313AC1">
        <w:rPr>
          <w:rFonts w:cs="Times New Roman"/>
          <w:b/>
          <w:bCs/>
        </w:rPr>
        <w:t xml:space="preserve">Supplementary videos information </w:t>
      </w:r>
    </w:p>
    <w:p w14:paraId="4FF4D73B" w14:textId="77777777" w:rsidR="009D4BDA" w:rsidRDefault="009D4BDA" w:rsidP="009D4BDA"/>
    <w:p w14:paraId="7EF1C53A" w14:textId="7C19BB8B" w:rsidR="009D4BDA" w:rsidRDefault="003A7183" w:rsidP="009D4BDA">
      <w:r>
        <w:t xml:space="preserve">These videos correspond to the durotaxis </w:t>
      </w:r>
      <w:r w:rsidR="00313AC1">
        <w:t>experiments</w:t>
      </w:r>
      <w:r>
        <w:t xml:space="preserve"> reported in figure 6 and Supplementary figure S10:</w:t>
      </w:r>
    </w:p>
    <w:p w14:paraId="6AF09F00" w14:textId="68B55618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lastRenderedPageBreak/>
        <w:t>Video 1 Durotaxis c</w:t>
      </w:r>
      <w:r w:rsidR="003A7183">
        <w:t>ontrol 10 days</w:t>
      </w:r>
    </w:p>
    <w:p w14:paraId="7F018F82" w14:textId="78EDD3DE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2 Durotaxis </w:t>
      </w:r>
      <w:r w:rsidR="003A7183">
        <w:t>Tamoxifen 10 days</w:t>
      </w:r>
    </w:p>
    <w:p w14:paraId="5AB4F289" w14:textId="49A4E943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3 Durotaxis </w:t>
      </w:r>
      <w:r w:rsidR="003A7183">
        <w:t>Tamoxifen 10 days + ER antagonist</w:t>
      </w:r>
    </w:p>
    <w:p w14:paraId="66FAB375" w14:textId="3FF92FB0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4 Durotaxis </w:t>
      </w:r>
      <w:r w:rsidR="003A7183">
        <w:t>Tamoxifen 10 days + GPER antagonist</w:t>
      </w:r>
    </w:p>
    <w:p w14:paraId="1052B0EF" w14:textId="0D61A9AB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5 Durotaxis </w:t>
      </w:r>
      <w:r w:rsidR="003A7183">
        <w:t>Control 72h</w:t>
      </w:r>
    </w:p>
    <w:p w14:paraId="6B9D65AE" w14:textId="110EF591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>Video 6</w:t>
      </w:r>
      <w:r w:rsidRPr="00EF001B">
        <w:t xml:space="preserve"> </w:t>
      </w:r>
      <w:r>
        <w:t xml:space="preserve">Durotaxis </w:t>
      </w:r>
      <w:r w:rsidR="003A7183">
        <w:t>Tamoxifen 72h</w:t>
      </w:r>
    </w:p>
    <w:p w14:paraId="1787DF23" w14:textId="4E2055FC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7 Durotaxis </w:t>
      </w:r>
      <w:r w:rsidR="003A7183">
        <w:t>G1 72h</w:t>
      </w:r>
    </w:p>
    <w:p w14:paraId="177F8F4D" w14:textId="22A27A1C" w:rsidR="003A7183" w:rsidRDefault="00EF001B" w:rsidP="00313AC1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Video 8 Durotaxis </w:t>
      </w:r>
      <w:r w:rsidR="003A7183">
        <w:t>Tamoxifen 72h + siRNA GPER</w:t>
      </w:r>
    </w:p>
    <w:p w14:paraId="228D278E" w14:textId="77777777" w:rsidR="009D4BDA" w:rsidRPr="002B6AAE" w:rsidRDefault="009D4BDA" w:rsidP="0024720E"/>
    <w:sectPr w:rsidR="009D4BDA" w:rsidRPr="002B6AAE" w:rsidSect="00144D6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5450E"/>
    <w:multiLevelType w:val="hybridMultilevel"/>
    <w:tmpl w:val="37564A8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311FD"/>
    <w:multiLevelType w:val="hybridMultilevel"/>
    <w:tmpl w:val="8DE2A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C8"/>
    <w:rsid w:val="00144D6A"/>
    <w:rsid w:val="0024720E"/>
    <w:rsid w:val="00251358"/>
    <w:rsid w:val="002B6AAE"/>
    <w:rsid w:val="00313AC1"/>
    <w:rsid w:val="003A7183"/>
    <w:rsid w:val="003A7917"/>
    <w:rsid w:val="003F3E27"/>
    <w:rsid w:val="004053C8"/>
    <w:rsid w:val="006600BA"/>
    <w:rsid w:val="0091136F"/>
    <w:rsid w:val="00965029"/>
    <w:rsid w:val="009D4BDA"/>
    <w:rsid w:val="00DD6F5D"/>
    <w:rsid w:val="00E95334"/>
    <w:rsid w:val="00EF001B"/>
    <w:rsid w:val="00F3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C325"/>
  <w15:chartTrackingRefBased/>
  <w15:docId w15:val="{A803063F-8E47-4D5A-8D28-8B380261F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A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A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T</dc:creator>
  <cp:keywords/>
  <dc:description/>
  <cp:lastModifiedBy>ICT</cp:lastModifiedBy>
  <cp:revision>2</cp:revision>
  <dcterms:created xsi:type="dcterms:W3CDTF">2018-11-10T14:20:00Z</dcterms:created>
  <dcterms:modified xsi:type="dcterms:W3CDTF">2018-11-10T14:20:00Z</dcterms:modified>
</cp:coreProperties>
</file>